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Table S4.</w:t>
      </w:r>
      <w:r>
        <w:rPr>
          <w:sz w:val="24"/>
        </w:rPr>
        <w:t xml:space="preserve"> The list of genes enriched specifically in young leaf relative to other tissues.</w:t>
      </w:r>
    </w:p>
    <w:tbl>
      <w:tblPr>
        <w:tblW w:w="1278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5"/>
        <w:gridCol w:w="1739"/>
        <w:gridCol w:w="1280"/>
        <w:gridCol w:w="1080"/>
        <w:gridCol w:w="2380"/>
        <w:gridCol w:w="5201"/>
      </w:tblGrid>
      <w:tr>
        <w:trPr>
          <w:trHeight w:val="660" w:hRule="atLeast"/>
        </w:trPr>
        <w:tc>
          <w:tcPr>
            <w:tcW w:w="11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Name</w:t>
            </w:r>
          </w:p>
        </w:tc>
        <w:tc>
          <w:tcPr>
            <w:tcW w:w="17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Oryza GI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Fold Change</w:t>
            </w:r>
            <w:r>
              <w:rPr>
                <w:b/>
                <w:bCs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q-value (%)</w:t>
            </w:r>
          </w:p>
        </w:tc>
        <w:tc>
          <w:tcPr>
            <w:tcW w:w="2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Best Sorghum BLAST hit</w:t>
            </w:r>
          </w:p>
        </w:tc>
        <w:tc>
          <w:tcPr>
            <w:tcW w:w="52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Function Annotatio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4000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2644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073s00202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4911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LOC_Os04g23820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1g00106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NA binding domain containing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6415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5874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1g00479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11777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090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1g00495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D domain, G-beta repeat domain containing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8261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5143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1g00968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C14 cytosolic factor family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3539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4826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1g01164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59143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LOC_Os03g45710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1g01285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Fe-2S iron-sulfur cluster binding domain containing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2338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4534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1g01293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p20/alpha crystallin family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2751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LOC_Os07g01620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1g01676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rigent-like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7223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0g3687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1g01725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rc homology-3 domain protein 3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2087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0g3471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1g01877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yosin-2 heavy chain, non muscle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59688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0g2238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1g01949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utamyl-tRNA synthetase, cytoplasmic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2570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0753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1g02246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FBK12 - F-box domain and kelch repeat containing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3394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0g0729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1g02531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ycosyl hydrolases family 17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3475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0g4269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1g02794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anscription factor jumonji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1546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1016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1g03260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tochrome P450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8125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2649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1g03392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3182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2446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1g03482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inotransferase domain containing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58603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2603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1g03506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7222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2064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1g03682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1034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1723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1g03905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D dependent epimerase/dehydratase family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0827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1062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1g04363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drolase, alpha/beta fold family domain containing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2532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8g2531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1g04551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osphatidylinositol transfer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5797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0504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1g04732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1292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0466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1g04761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tochrome P450 family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7991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0365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1g04859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LD2 - Putative DNA polymerase delta complex subunit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1925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0282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1g04921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1075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0755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2g00401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lactose-1-phosphate uridyl transferase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0008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0818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2g00441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R repeat containing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1558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9g3939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2g011895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nodehydroascorbate reductase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9270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9g3996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2g01294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ynamin family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8988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9g1094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2g01889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as-related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9027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9g1543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2g02179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inc finger family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3358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9g2791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2g02634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partic proteinase nepenthesin precursor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1684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9g3728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2g03167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eroxisomal multifunctional enzyme type 2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3402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9g3831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2g03235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entatricopeptide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1565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2964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2g03319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3422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2976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2g03327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steine proteinase A494 precursor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6427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LOC_Os12g21930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2g03398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R repeat containing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10924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3177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2g03401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alcone synthase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3881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8g1969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2g03404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B-ARC domain containing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7291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3769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2g03415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DP-glucoronosyl and UDP-glucosyl transferase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0302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3883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2g03733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drolase, alpha/beta fold family domain containing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5696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4112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2g03859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NA recognition motif containing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0944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1135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3g00205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ZIP transcription factor domain containing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9578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091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3g00336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OsWRKY10 - Superfamily of TFs having WRKY 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2705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0736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3g00471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IP1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3435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0583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3g00599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8674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4795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3g00639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UDP-glucoronosyl and UDP-glucosyl transferase 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10482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0458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3g00670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r/Thr protein kinase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3139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1733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3g01141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ukaryotic translation initiation factor 6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9320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9g252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3g02125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tein binding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1859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3931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3g02585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Y1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2372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4228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3g027395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entatricopeptide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9479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4359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3g02847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F-type DNA-binding domain containing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6457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4708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3g03011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yruvate kinase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3903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5093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3g03240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1326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5263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7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3g03333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gulator of chromosome condensatio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11351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5347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3g03390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arpin-induced protein 1 domain containing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1964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5575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3g03535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P family transcription factor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3158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5989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3g03782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entatricopeptide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2680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6426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3g04068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drolase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58384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6642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3g04218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D finger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7750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3248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3g044485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inc-finger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8392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7237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3g04609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lix-loop-helix DNA-binding domain containing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8418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0769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4g00486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Q domain containing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3830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2795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4g01925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axin-2 related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6534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485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4g02262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istone-lysine N-methyltransferase ASHH2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0291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5048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4g02855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istidine kinase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0394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5367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4g03477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YB family transcription factor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9053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5544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4g03608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ansmembrane 9 superfamily member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6076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9g3404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4g03727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BC domain containing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1200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LOC_Os11g27370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5g00284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UDP-glucoronosyl and UDP-glucosyl transferase 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4254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1g0565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5g003425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RNA-decapping enzyme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2308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1g0704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5g00461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MK includes calcium/calmodulin depedent protein kinases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4424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6623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5g00475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sAtPR5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8331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1g1042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5g00942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osphatidylinositol kinase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7902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5713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5g02215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rigent-like protein pDIR17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8548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1g3801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5g02299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rgeting protein for Xklp2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5824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1g3919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5g02402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B-ARC domain containing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6862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2016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6g00429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ine oxidase precursor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8516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0314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6g016555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etraspanin family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3934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3552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6g01708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Px7 - Stromal Ascorbate Peroxidase encoding gene 5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0688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3909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6g01926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AM domain containing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3406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4111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6g02087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ad21 / Rec8 like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3837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4233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6g02171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97 / Spc98 family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0863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4277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6g02194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1791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4329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6g02233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RPC2B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3452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5685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6g03190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uxin response factor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9249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5737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6g03224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yl-protein thioesterase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3170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5752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6g03240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BX domain-containing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3572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470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7g00307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ternal NADH-ubiquinone oxidoreductase 1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0477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0562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7g00700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BS-LRR disease resistance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8397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8g2972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7g01943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tochondrial carrier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5338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8g4367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7g02477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ING-H2 finger protein ATL2B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1527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8g4237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7g02603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inc finger DHHC domain-containing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0537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1997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8g00060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inotransferase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11498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2g1812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8g01236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inc finger C-x8-C-x5-C-x3-H type family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58220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2g3262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8g01645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WLIM1 - LIM domain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99628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2g4286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8g02214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-aminoethanethiol dioxygenase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0940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2g437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8g02283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-like extracellular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7749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0201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9g001176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1105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0572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9g00384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etratricopeptide repeat domain containing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6800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0666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9g00451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SCP26 - Putative Serine Carboxypeptidase homologue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1553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2584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9g01124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LMO/CED-12 family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1263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2898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9g01754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B1, drought induced 19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4686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3058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9g01838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Sub46 - Putative Subtilisin homologue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6175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0199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9g02089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EAD-box ATP-dependent RNA helicase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9649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4095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9g02382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entatricopeptide repeat-containing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9746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4115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9g02398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5638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433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9g02499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2274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4349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9g02512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FBX169 - F-box domain containing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9230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4821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9g02792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7992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5163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9g03077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arly-responsive to dehydration protein-related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3964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LOC_Os05g37500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10g00041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58892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0368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10g00164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lcium-dependent protein kinase isoform AK1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5303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0408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10g00213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ycosyl hydrolases family 17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9132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0448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10g00244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11868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6326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10g00291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entatricopeptide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99903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0601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10g00376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1097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0612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10g00382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1497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0625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10g00389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DSL-like lipase/acylhydrolase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5744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0698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10g00454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ffeoyl-CoA O-methyltransferase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58385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1228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10g00806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ycosyl transferase 8 domain containing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1914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1017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10g00968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MO1, flavin-containing monooxygenase family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7013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3333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10g02042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wdery mildew resistant protein 5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9943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3443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10g02102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inc finger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0840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4171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10g02439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W-type Zinc Finger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1732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4363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10g02524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crose-phosphate synthase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8015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4657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10g02729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lactosyltransferase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4993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4682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10g02750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olute carrier family 35 member F5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1855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4722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10g02785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3542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4967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10g029640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entatricopeptide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2526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6339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emocyanin precursor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1089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LOC_Os05g27110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.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1510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368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characterised protein family containing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99349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0g3097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8.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expressed protein 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10880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2g226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NA synthetases class II family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11012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10g01281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1874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2g077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itrogen fixation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6957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11g04712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nserved hypothetical protein.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9532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4527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11236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10675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0667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2350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4967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inc knuckle family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2181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4695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99963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3g02659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11051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LOC_Os09g23770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2634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LOC_Os07g44720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trotransposon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1068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0g4071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val="pt-BR"/>
              </w:rPr>
              <w:t>Beta-expansin 1a precursor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2782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LOC_Os11g03070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CHX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3888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8g0424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 kDa secretory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59972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7560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4648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eige/BEACH domain containing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1000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8g1967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10269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0g2517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2 domain containing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3278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4324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kp1 family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4122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LOC_Os02g56830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ansposon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7485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7g01944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nserved hypothetical protein.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5598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1g3598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eucine Rich Repeat family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59969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1g0339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HA domain containing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4720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2879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2147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6341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4936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B-ARC domain containing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8857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9g2804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2777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786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6728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0190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8828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1590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0g0579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0550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066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val="pt-BR"/>
              </w:rPr>
              <w:t>Acyl-coenzyme A oxidase 4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6807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9g05676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.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5248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1281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eaf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2876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LOC_Os11g29500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4274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9g3734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99305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6992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4g04614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.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0513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2174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alyl-tRNA synthetase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3068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3574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1667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HR5-receptor-like kinase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0218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LOC_Os07g32760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romodomain containing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2049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4167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B-ARC domain containing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4688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6401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2912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3284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9120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6130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5159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2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7184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4478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are lipoprotein A like double-psi beta-barrel containing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4432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0g2048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ansposon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10966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3828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6324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LOC_Os02g20330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4230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1g07192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nserved hypothetical protein.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3452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2g01808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1462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4g03678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AT dimerisation domain containing protein.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2659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LOC_Os05g01330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58313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104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2652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12g02545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7970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1g06794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8043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0679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3225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9g0492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.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0674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1668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ZIP transcription factor family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2775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4g05469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thylene-responsive transcription factor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3525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4911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tein prenyltransferase alpha subunit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1802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10g05787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nserved hypothetical protein.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0158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4484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MMA_CA2, Protein yrdA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4980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065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-box domain containing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6757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7193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val="pt-BR"/>
              </w:rPr>
              <w:t>beta-1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4806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9g1732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0346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10228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2532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1827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5215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2g3559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1294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LOC_Os02g32230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trotransposon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3060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2g1166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58425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0312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partic proteinase nepenthesin-2 precursor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2914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9g2572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3196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10g05057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TPL160 - Protease inhibitor/seed storage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8583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4232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teasome subunit alpha type 2</w:t>
            </w:r>
          </w:p>
        </w:tc>
      </w:tr>
      <w:tr>
        <w:trPr>
          <w:trHeight w:val="2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7452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4g04352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7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.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7734</w:t>
            </w:r>
          </w:p>
        </w:tc>
        <w:tc>
          <w:tcPr>
            <w:tcW w:w="17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48400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7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3</w:t>
            </w:r>
          </w:p>
        </w:tc>
        <w:tc>
          <w:tcPr>
            <w:tcW w:w="2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52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</w:tbl>
    <w:p>
      <w:pPr>
        <w:pStyle w:val="Normal"/>
        <w:rPr>
          <w:kern w:val="0"/>
          <w:sz w:val="18"/>
          <w:szCs w:val="18"/>
        </w:rPr>
      </w:pPr>
      <w:r>
        <w:rPr>
          <w:bCs/>
          <w:kern w:val="0"/>
          <w:sz w:val="20"/>
          <w:szCs w:val="20"/>
          <w:vertAlign w:val="superscript"/>
        </w:rPr>
        <w:t xml:space="preserve">a </w:t>
      </w:r>
      <w:r>
        <w:rPr>
          <w:kern w:val="0"/>
          <w:sz w:val="18"/>
          <w:szCs w:val="18"/>
        </w:rPr>
        <w:t xml:space="preserve">Fold Change represents the ratio of Avg_YL vs. MAX (Avg_ST, Avg_RI, Avg_SI, and Avg_RT), and q-value (%) </w:t>
      </w:r>
      <w:r>
        <w:rPr>
          <w:rFonts w:cs="宋体;SimSun" w:ascii="宋体;SimSun" w:hAnsi="宋体;SimSun"/>
          <w:kern w:val="0"/>
          <w:sz w:val="18"/>
          <w:szCs w:val="18"/>
        </w:rPr>
        <w:t>≤</w:t>
      </w:r>
      <w:r>
        <w:rPr>
          <w:kern w:val="0"/>
          <w:sz w:val="18"/>
          <w:szCs w:val="18"/>
        </w:rPr>
        <w:t xml:space="preserve">5 %, while Avg_x represents the average ratio of the </w:t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 xml:space="preserve">three biological replicates while RT for Rhizome tips/control, ST for Shoot tips/control, RI for Rhizome internodes/control, SI for Stem internodes/control and YL for Young </w:t>
      </w:r>
    </w:p>
    <w:p>
      <w:pPr>
        <w:pStyle w:val="Normal"/>
        <w:rPr/>
      </w:pPr>
      <w:r>
        <w:rPr>
          <w:kern w:val="0"/>
          <w:sz w:val="18"/>
          <w:szCs w:val="18"/>
        </w:rPr>
        <w:t>leaves/control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b/>
      <w:bCs/>
      <w:kern w:val="0"/>
      <w:sz w:val="20"/>
      <w:szCs w:val="20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107">
    <w:name w:val="xl107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left"/>
      <w:textAlignment w:val="center"/>
    </w:pPr>
    <w:rPr>
      <w:b/>
      <w:bCs/>
      <w:kern w:val="0"/>
      <w:sz w:val="20"/>
      <w:szCs w:val="20"/>
    </w:rPr>
  </w:style>
  <w:style w:type="paragraph" w:styleId="Xl108">
    <w:name w:val="xl108"/>
    <w:basedOn w:val="Normal"/>
    <w:qFormat/>
    <w:pPr>
      <w:widowControl/>
      <w:spacing w:before="280" w:after="280"/>
      <w:jc w:val="left"/>
      <w:textAlignment w:val="center"/>
    </w:pPr>
    <w:rPr>
      <w:kern w:val="0"/>
      <w:sz w:val="20"/>
      <w:szCs w:val="20"/>
    </w:rPr>
  </w:style>
  <w:style w:type="paragraph" w:styleId="Xl109">
    <w:name w:val="xl109"/>
    <w:basedOn w:val="Normal"/>
    <w:qFormat/>
    <w:pPr>
      <w:widowControl/>
      <w:spacing w:before="280" w:after="280"/>
      <w:jc w:val="center"/>
      <w:textAlignment w:val="center"/>
    </w:pPr>
    <w:rPr>
      <w:kern w:val="0"/>
      <w:sz w:val="20"/>
      <w:szCs w:val="20"/>
    </w:rPr>
  </w:style>
  <w:style w:type="paragraph" w:styleId="Xl110">
    <w:name w:val="xl110"/>
    <w:basedOn w:val="Normal"/>
    <w:qFormat/>
    <w:pPr>
      <w:widowControl/>
      <w:pBdr>
        <w:bottom w:val="single" w:sz="8" w:space="0" w:color="000000"/>
      </w:pBdr>
      <w:spacing w:before="280" w:after="280"/>
      <w:jc w:val="left"/>
      <w:textAlignment w:val="center"/>
    </w:pPr>
    <w:rPr>
      <w:kern w:val="0"/>
      <w:sz w:val="20"/>
      <w:szCs w:val="20"/>
    </w:rPr>
  </w:style>
  <w:style w:type="paragraph" w:styleId="Xl111">
    <w:name w:val="xl111"/>
    <w:basedOn w:val="Normal"/>
    <w:qFormat/>
    <w:pPr>
      <w:widowControl/>
      <w:pBdr>
        <w:bottom w:val="single" w:sz="8" w:space="0" w:color="000000"/>
      </w:pBdr>
      <w:spacing w:before="280" w:after="280"/>
      <w:jc w:val="center"/>
      <w:textAlignment w:val="center"/>
    </w:pPr>
    <w:rPr>
      <w:kern w:val="0"/>
      <w:sz w:val="20"/>
      <w:szCs w:val="20"/>
    </w:rPr>
  </w:style>
  <w:style w:type="paragraph" w:styleId="Xl112">
    <w:name w:val="xl112"/>
    <w:basedOn w:val="Normal"/>
    <w:qFormat/>
    <w:pPr>
      <w:widowControl/>
      <w:pBdr>
        <w:bottom w:val="single" w:sz="8" w:space="0" w:color="000000"/>
      </w:pBdr>
      <w:spacing w:before="280" w:after="280"/>
      <w:jc w:val="left"/>
      <w:textAlignment w:val="center"/>
    </w:pPr>
    <w:rPr>
      <w:rFonts w:ascii="宋体;SimSun" w:hAnsi="宋体;SimSun" w:cs="宋体;SimSun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06:43:00Z</dcterms:created>
  <dc:creator>zt</dc:creator>
  <dc:description/>
  <cp:keywords/>
  <dc:language>en-US</dc:language>
  <cp:lastModifiedBy>tingwing</cp:lastModifiedBy>
  <dcterms:modified xsi:type="dcterms:W3CDTF">2013-01-30T06:24:00Z</dcterms:modified>
  <cp:revision>23</cp:revision>
  <dc:subject/>
  <dc:title/>
</cp:coreProperties>
</file>